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260"/>
        <w:gridCol w:w="1276"/>
        <w:gridCol w:w="1309"/>
        <w:gridCol w:w="1339"/>
        <w:gridCol w:w="1277"/>
        <w:gridCol w:w="1295"/>
        <w:gridCol w:w="1265"/>
        <w:gridCol w:w="1277"/>
        <w:gridCol w:w="1339"/>
        <w:gridCol w:w="1339"/>
      </w:tblGrid>
      <w:tr w:rsidR="00BF4061" w:rsidRPr="009A2072" w14:paraId="5F557E57" w14:textId="77777777" w:rsidTr="00825AB9">
        <w:tc>
          <w:tcPr>
            <w:tcW w:w="13976" w:type="dxa"/>
            <w:gridSpan w:val="10"/>
            <w:vAlign w:val="center"/>
            <w:hideMark/>
          </w:tcPr>
          <w:p w14:paraId="3098572F" w14:textId="57FF4185" w:rsidR="00BF4061" w:rsidRPr="009A2072" w:rsidRDefault="00BF4061" w:rsidP="00825AB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12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a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cropinocytosis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 xml:space="preserve"> of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pHrodo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™ Red dextran by infected PEMs, BMMs and THP-1 at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  <w:vertAlign w:val="superscript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s ).</w:t>
            </w:r>
          </w:p>
        </w:tc>
      </w:tr>
      <w:tr w:rsidR="00BF4061" w:rsidRPr="009A2072" w14:paraId="1F62F6EA" w14:textId="77777777" w:rsidTr="00825AB9">
        <w:trPr>
          <w:trHeight w:val="462"/>
        </w:trPr>
        <w:tc>
          <w:tcPr>
            <w:tcW w:w="2260" w:type="dxa"/>
            <w:vAlign w:val="center"/>
          </w:tcPr>
          <w:p w14:paraId="6DDCA865" w14:textId="77777777" w:rsidR="00BF4061" w:rsidRPr="009A2072" w:rsidRDefault="00BF4061" w:rsidP="00825AB9">
            <w:pPr>
              <w:rPr>
                <w:sz w:val="22"/>
                <w:szCs w:val="22"/>
              </w:rPr>
            </w:pPr>
          </w:p>
        </w:tc>
        <w:tc>
          <w:tcPr>
            <w:tcW w:w="11716" w:type="dxa"/>
            <w:gridSpan w:val="9"/>
            <w:vAlign w:val="center"/>
            <w:hideMark/>
          </w:tcPr>
          <w:p w14:paraId="45350DE5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oncentration of dextran µg/mg protein</w:t>
            </w:r>
          </w:p>
        </w:tc>
      </w:tr>
      <w:tr w:rsidR="00BF4061" w:rsidRPr="009A2072" w14:paraId="5578CCD5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737FD" w14:textId="77777777" w:rsidR="00BF4061" w:rsidRPr="009A2072" w:rsidRDefault="00BF4061" w:rsidP="00825AB9">
            <w:pPr>
              <w:rPr>
                <w:sz w:val="22"/>
                <w:szCs w:val="22"/>
              </w:rPr>
            </w:pPr>
          </w:p>
        </w:tc>
        <w:tc>
          <w:tcPr>
            <w:tcW w:w="39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BBB9A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3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8E2DA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39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3B237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BF4061" w:rsidRPr="009A2072" w14:paraId="0772BE58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6F3F4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992B0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DD2282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F81B463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F207AA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1CEC75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5A82D54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DFCDC6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E6121A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0513BDF" w14:textId="77777777" w:rsidR="00BF4061" w:rsidRPr="009A2072" w:rsidRDefault="00BF4061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BF4061" w:rsidRPr="009A2072" w14:paraId="1DE9D847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CF1C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D39DBC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91, 1.03, 1.2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6EB3E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86, 0.66, 0.5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8BA155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49, 0.36, 0.2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B924BA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36, 0.31, 0.3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C2CE29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25, 0.21, 0.2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6BC586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0, 0.00, 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857C39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0, 0.00, 0.0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B68AE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0, 0.00, 0.0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EBAA1C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0, 0.00, 0.00</w:t>
            </w:r>
          </w:p>
        </w:tc>
      </w:tr>
      <w:tr w:rsidR="00BF4061" w:rsidRPr="009A2072" w14:paraId="32586740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2F1AE90C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6B2F40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41, 3.16, 2.73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49008570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31, 2.78, 2.11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340BF5B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44, 2.12, 1.69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49DDAFF7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00, 0.74, 0.5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58B46BB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86, 0.48, 0.40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1C948B1F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44, 0.23, 0.23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09A9D69E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26, 0.12, 0.07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539B2145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20, 0.13, 0.03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15844EA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9, 0.03, 0.03</w:t>
            </w:r>
          </w:p>
        </w:tc>
      </w:tr>
      <w:tr w:rsidR="00BF4061" w:rsidRPr="009A2072" w14:paraId="3EB0C07B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047DDC78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7F9AE1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.81, 4.31, 3.48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1965A389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.07, 3.71, 2.87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6B3F8F51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37, 2.21, 1.72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0069FA62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63, 2.12, 1.8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CB74110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75, 1.91, 1.43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1D47FD40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19, 0.76, 0.46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DCB3A78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7, 1.60, 1.03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288EEC9B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61, 1.30, 1.00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E17B61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72, 0.52, 0.12</w:t>
            </w:r>
          </w:p>
        </w:tc>
      </w:tr>
      <w:tr w:rsidR="00BF4061" w:rsidRPr="009A2072" w14:paraId="40FB9A65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1DD516C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2D6F5C8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.80, 7.76, 6.24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5B9FC34F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.37, 6.41, 4.82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1B149CBF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23, 5.72, 3.95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00CE0636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.18, 4.03, 1.9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AD0E948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94, 3.73, 1.93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3B925AAE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44, 1.88, 1.22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8AD9D66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35, 3.17, 1.97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377C4A3E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46, 2.57, 1.57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3638ED7D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74, 1.32, 0.54</w:t>
            </w:r>
          </w:p>
        </w:tc>
      </w:tr>
      <w:tr w:rsidR="00BF4061" w:rsidRPr="009A2072" w14:paraId="1C9A18BE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EE132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F20019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7.63, 26.86, 25.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FA9D1D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.52, 25.36, 22.7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6A6029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3.21, 15.73, 13.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F80433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7.31, 16.75, 14.5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C5E362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5.18, 14.64, 15.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B0EBAF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53, 9.67, 10.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4E848C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.67, 11.30, 8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3FBEE2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58, 10.10, 7.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8ABDA5" w14:textId="77777777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32, 7.28, 4.40</w:t>
            </w:r>
          </w:p>
        </w:tc>
      </w:tr>
      <w:tr w:rsidR="00BF4061" w:rsidRPr="009A2072" w14:paraId="38B8F87F" w14:textId="77777777" w:rsidTr="00825AB9">
        <w:tc>
          <w:tcPr>
            <w:tcW w:w="1397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3F488" w14:textId="2EE4F9CD" w:rsidR="00BF4061" w:rsidRPr="009A2072" w:rsidRDefault="00BF4061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</w:t>
            </w:r>
            <w:proofErr w:type="spellStart"/>
            <w:r w:rsidRPr="009A2072">
              <w:rPr>
                <w:sz w:val="22"/>
                <w:szCs w:val="22"/>
              </w:rPr>
              <w:t>macropinocytosis</w:t>
            </w:r>
            <w:proofErr w:type="spellEnd"/>
            <w:r w:rsidRPr="009A2072">
              <w:rPr>
                <w:sz w:val="22"/>
                <w:szCs w:val="22"/>
              </w:rPr>
              <w:t xml:space="preserve"> by infected macrophages (p&gt;0.05 by one-way ANOVA</w:t>
            </w:r>
            <w:r w:rsidRPr="00BF4061">
              <w:rPr>
                <w:i/>
                <w:iCs/>
                <w:sz w:val="22"/>
                <w:szCs w:val="22"/>
              </w:rPr>
              <w:t>).  Initial macrophage infection rate was &gt;80% after 24 h</w:t>
            </w:r>
            <w:r w:rsidRPr="00BF4061">
              <w:rPr>
                <w:i/>
                <w:iCs/>
                <w:sz w:val="22"/>
                <w:szCs w:val="22"/>
              </w:rPr>
              <w:t>, n=3</w:t>
            </w:r>
            <w:r w:rsidRPr="00BF4061">
              <w:rPr>
                <w:i/>
                <w:iCs/>
                <w:sz w:val="22"/>
                <w:szCs w:val="22"/>
              </w:rPr>
              <w:t>.</w:t>
            </w:r>
          </w:p>
        </w:tc>
      </w:tr>
    </w:tbl>
    <w:p w14:paraId="0F287A66" w14:textId="77777777" w:rsidR="00BF4061" w:rsidRPr="00BF4061" w:rsidRDefault="00BF4061" w:rsidP="00BF4061"/>
    <w:sectPr w:rsidR="00BF4061" w:rsidRPr="00BF4061" w:rsidSect="00BF40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61"/>
    <w:rsid w:val="00BF4061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BC530"/>
  <w15:chartTrackingRefBased/>
  <w15:docId w15:val="{8C5FF774-FA10-4CE7-9BE8-DB5F572A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061"/>
  </w:style>
  <w:style w:type="paragraph" w:styleId="Heading1">
    <w:name w:val="heading 1"/>
    <w:basedOn w:val="Normal"/>
    <w:next w:val="Normal"/>
    <w:link w:val="Heading1Char"/>
    <w:uiPriority w:val="9"/>
    <w:qFormat/>
    <w:rsid w:val="00BF4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0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0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0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27:00Z</dcterms:created>
  <dcterms:modified xsi:type="dcterms:W3CDTF">2025-02-10T15:28:00Z</dcterms:modified>
</cp:coreProperties>
</file>